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C80" w:rsidRDefault="000D2BB3" w:rsidP="00E13826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273B22">
        <w:rPr>
          <w:rFonts w:ascii="Arial" w:hAnsi="Arial" w:cs="Arial"/>
          <w:b/>
          <w:sz w:val="20"/>
          <w:szCs w:val="20"/>
          <w:lang w:val="en-US"/>
        </w:rPr>
        <w:t>Table S2.</w:t>
      </w:r>
      <w:r w:rsidRPr="00273B22">
        <w:rPr>
          <w:rFonts w:ascii="Arial" w:hAnsi="Arial" w:cs="Arial"/>
          <w:sz w:val="20"/>
          <w:szCs w:val="20"/>
          <w:lang w:val="en-US"/>
        </w:rPr>
        <w:t xml:space="preserve"> </w:t>
      </w:r>
      <w:r w:rsidR="009E27B0" w:rsidRPr="00273B22">
        <w:rPr>
          <w:rFonts w:ascii="Arial" w:hAnsi="Arial" w:cs="Arial"/>
          <w:sz w:val="20"/>
          <w:szCs w:val="20"/>
          <w:lang w:val="en-US"/>
        </w:rPr>
        <w:t>M</w:t>
      </w:r>
      <w:r w:rsidR="009A7FD5" w:rsidRPr="00273B22">
        <w:rPr>
          <w:rFonts w:ascii="Arial" w:hAnsi="Arial" w:cs="Arial"/>
          <w:sz w:val="20"/>
          <w:szCs w:val="20"/>
          <w:lang w:val="en-US"/>
        </w:rPr>
        <w:t xml:space="preserve">orphological </w:t>
      </w:r>
      <w:r w:rsidR="009E27B0" w:rsidRPr="00273B22">
        <w:rPr>
          <w:rFonts w:ascii="Arial" w:hAnsi="Arial" w:cs="Arial"/>
          <w:sz w:val="20"/>
          <w:szCs w:val="20"/>
          <w:lang w:val="en-US"/>
        </w:rPr>
        <w:t>characters</w:t>
      </w:r>
      <w:r w:rsidR="009A7FD5" w:rsidRPr="00273B22">
        <w:rPr>
          <w:rFonts w:ascii="Arial" w:hAnsi="Arial" w:cs="Arial"/>
          <w:sz w:val="20"/>
          <w:szCs w:val="20"/>
          <w:lang w:val="en-US"/>
        </w:rPr>
        <w:t xml:space="preserve"> </w:t>
      </w:r>
      <w:r w:rsidR="00496304" w:rsidRPr="00273B22">
        <w:rPr>
          <w:rFonts w:ascii="Arial" w:hAnsi="Arial" w:cs="Arial"/>
          <w:sz w:val="20"/>
          <w:szCs w:val="20"/>
          <w:lang w:val="en-US"/>
        </w:rPr>
        <w:t xml:space="preserve">included in the morphological study of </w:t>
      </w:r>
      <w:proofErr w:type="spellStart"/>
      <w:r w:rsidR="00496304" w:rsidRPr="00273B22">
        <w:rPr>
          <w:rFonts w:ascii="Arial" w:hAnsi="Arial" w:cs="Arial"/>
          <w:i/>
          <w:sz w:val="20"/>
          <w:szCs w:val="20"/>
          <w:lang w:val="en-US"/>
        </w:rPr>
        <w:t>Epidendrum</w:t>
      </w:r>
      <w:proofErr w:type="spellEnd"/>
      <w:r w:rsidR="009A7FD5" w:rsidRPr="00273B22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D4287C" w:rsidRPr="00273B22">
        <w:rPr>
          <w:rFonts w:ascii="Arial" w:hAnsi="Arial" w:cs="Arial"/>
          <w:i/>
          <w:sz w:val="20"/>
          <w:szCs w:val="20"/>
          <w:lang w:val="en-US"/>
        </w:rPr>
        <w:t>calanthum</w:t>
      </w:r>
      <w:proofErr w:type="spellEnd"/>
      <w:r w:rsidR="00D4287C" w:rsidRPr="00273B22">
        <w:rPr>
          <w:rFonts w:ascii="Arial" w:hAnsi="Arial" w:cs="Arial"/>
          <w:sz w:val="20"/>
          <w:szCs w:val="20"/>
          <w:lang w:val="en-US"/>
        </w:rPr>
        <w:t xml:space="preserve">, </w:t>
      </w:r>
      <w:r w:rsidR="00D4287C" w:rsidRPr="00273B22">
        <w:rPr>
          <w:rFonts w:ascii="Arial" w:hAnsi="Arial" w:cs="Arial"/>
          <w:i/>
          <w:sz w:val="20"/>
          <w:szCs w:val="20"/>
          <w:lang w:val="en-US"/>
        </w:rPr>
        <w:t>E.</w:t>
      </w:r>
      <w:r w:rsidR="00D4287C" w:rsidRPr="00273B22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D4287C" w:rsidRPr="00273B22">
        <w:rPr>
          <w:rFonts w:ascii="Arial" w:hAnsi="Arial" w:cs="Arial"/>
          <w:i/>
          <w:sz w:val="20"/>
          <w:szCs w:val="20"/>
          <w:lang w:val="en-US"/>
        </w:rPr>
        <w:t>cochlidium</w:t>
      </w:r>
      <w:proofErr w:type="spellEnd"/>
      <w:r w:rsidR="00D4287C" w:rsidRPr="00273B22">
        <w:rPr>
          <w:rFonts w:ascii="Arial" w:hAnsi="Arial" w:cs="Arial"/>
          <w:sz w:val="20"/>
          <w:szCs w:val="20"/>
          <w:lang w:val="en-US"/>
        </w:rPr>
        <w:t xml:space="preserve"> and </w:t>
      </w:r>
      <w:r w:rsidR="00D4287C" w:rsidRPr="00273B22">
        <w:rPr>
          <w:rFonts w:ascii="Arial" w:hAnsi="Arial" w:cs="Arial"/>
          <w:i/>
          <w:sz w:val="20"/>
          <w:szCs w:val="20"/>
          <w:lang w:val="en-US"/>
        </w:rPr>
        <w:t>E.</w:t>
      </w:r>
      <w:r w:rsidR="00D4287C" w:rsidRPr="00273B22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D4287C" w:rsidRPr="00273B22">
        <w:rPr>
          <w:rFonts w:ascii="Arial" w:hAnsi="Arial" w:cs="Arial"/>
          <w:i/>
          <w:sz w:val="20"/>
          <w:szCs w:val="20"/>
          <w:lang w:val="en-US"/>
        </w:rPr>
        <w:t>schistochilum</w:t>
      </w:r>
      <w:proofErr w:type="spellEnd"/>
      <w:r w:rsidR="00D4287C" w:rsidRPr="00273B22">
        <w:rPr>
          <w:rFonts w:ascii="Arial" w:hAnsi="Arial" w:cs="Arial"/>
          <w:sz w:val="20"/>
          <w:szCs w:val="20"/>
          <w:lang w:val="en-US"/>
        </w:rPr>
        <w:t xml:space="preserve"> </w:t>
      </w:r>
      <w:r w:rsidR="009A7FD5" w:rsidRPr="00273B22">
        <w:rPr>
          <w:rFonts w:ascii="Arial" w:hAnsi="Arial" w:cs="Arial"/>
          <w:sz w:val="20"/>
          <w:szCs w:val="20"/>
          <w:lang w:val="en-US"/>
        </w:rPr>
        <w:t>and abbreviations used in the text.</w:t>
      </w:r>
      <w:r w:rsidR="00D4287C" w:rsidRPr="00273B22">
        <w:rPr>
          <w:rFonts w:ascii="Arial" w:hAnsi="Arial" w:cs="Arial"/>
          <w:sz w:val="20"/>
          <w:szCs w:val="20"/>
          <w:lang w:val="en-US"/>
        </w:rPr>
        <w:t xml:space="preserve"> </w:t>
      </w:r>
      <w:r w:rsidR="00273B22" w:rsidRPr="00273B22">
        <w:rPr>
          <w:rFonts w:ascii="Arial" w:hAnsi="Arial" w:cs="Arial"/>
          <w:sz w:val="20"/>
          <w:szCs w:val="20"/>
          <w:lang w:val="en-US"/>
        </w:rPr>
        <w:t xml:space="preserve">*indicates </w:t>
      </w:r>
      <w:r w:rsidR="00273B22">
        <w:rPr>
          <w:rFonts w:ascii="Arial" w:hAnsi="Arial" w:cs="Arial"/>
          <w:sz w:val="20"/>
          <w:szCs w:val="20"/>
          <w:lang w:val="en-US"/>
        </w:rPr>
        <w:t xml:space="preserve">variables that </w:t>
      </w:r>
      <w:r w:rsidR="00273B22" w:rsidRPr="00273B22">
        <w:rPr>
          <w:rFonts w:ascii="Arial" w:hAnsi="Arial" w:cs="Arial"/>
          <w:sz w:val="20"/>
          <w:szCs w:val="20"/>
          <w:lang w:val="en-US"/>
        </w:rPr>
        <w:t>were eliminated from the analyses since they showed no significant differences between species</w:t>
      </w:r>
      <w:r w:rsidR="00273B22">
        <w:rPr>
          <w:rFonts w:ascii="Arial" w:hAnsi="Arial" w:cs="Arial"/>
          <w:sz w:val="20"/>
          <w:szCs w:val="20"/>
          <w:lang w:val="en-US"/>
        </w:rPr>
        <w:t xml:space="preserve"> or </w:t>
      </w:r>
      <w:r w:rsidR="00273B22" w:rsidRPr="00273B22">
        <w:rPr>
          <w:rFonts w:ascii="Arial" w:hAnsi="Arial" w:cs="Arial"/>
          <w:sz w:val="20"/>
          <w:szCs w:val="20"/>
          <w:lang w:val="en-US"/>
        </w:rPr>
        <w:t>variables showing high correlation coefficients (see text for further details).</w:t>
      </w:r>
    </w:p>
    <w:tbl>
      <w:tblPr>
        <w:tblStyle w:val="Tablaconcuadrcula"/>
        <w:tblW w:w="341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41"/>
        <w:gridCol w:w="2148"/>
      </w:tblGrid>
      <w:tr w:rsidR="00D35F05" w:rsidRPr="00C831B3" w:rsidTr="00273B22">
        <w:trPr>
          <w:jc w:val="center"/>
        </w:trPr>
        <w:tc>
          <w:tcPr>
            <w:tcW w:w="32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35F05" w:rsidRPr="00C831B3" w:rsidRDefault="00D35F05" w:rsidP="00C831B3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C"/>
              </w:rPr>
            </w:pPr>
            <w:r w:rsidRPr="00C831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C"/>
              </w:rPr>
              <w:t>Characters</w:t>
            </w:r>
          </w:p>
        </w:tc>
        <w:tc>
          <w:tcPr>
            <w:tcW w:w="1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C"/>
              </w:rPr>
            </w:pPr>
            <w:r w:rsidRPr="00C831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C"/>
              </w:rPr>
              <w:t>Abbreviation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tcBorders>
              <w:top w:val="single" w:sz="4" w:space="0" w:color="auto"/>
            </w:tcBorders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eastAsiaTheme="minorHAnsi" w:hAnsi="Arial" w:cs="Arial"/>
                <w:b/>
                <w:sz w:val="20"/>
                <w:szCs w:val="20"/>
                <w:lang w:val="es-ES"/>
              </w:rPr>
            </w:pPr>
            <w:r w:rsidRPr="00C831B3">
              <w:rPr>
                <w:rFonts w:ascii="Arial" w:eastAsiaTheme="minorHAnsi" w:hAnsi="Arial" w:cs="Arial"/>
                <w:b/>
                <w:sz w:val="20"/>
                <w:szCs w:val="20"/>
                <w:lang w:val="es-ES"/>
              </w:rPr>
              <w:t xml:space="preserve">Floral </w:t>
            </w:r>
            <w:proofErr w:type="spellStart"/>
            <w:r w:rsidRPr="00C831B3">
              <w:rPr>
                <w:rFonts w:ascii="Arial" w:eastAsiaTheme="minorHAnsi" w:hAnsi="Arial" w:cs="Arial"/>
                <w:b/>
                <w:sz w:val="20"/>
                <w:szCs w:val="20"/>
                <w:lang w:val="es-ES"/>
              </w:rPr>
              <w:t>traits</w:t>
            </w:r>
            <w:proofErr w:type="spellEnd"/>
          </w:p>
        </w:tc>
        <w:tc>
          <w:tcPr>
            <w:tcW w:w="1735" w:type="pct"/>
            <w:tcBorders>
              <w:top w:val="single" w:sz="4" w:space="0" w:color="auto"/>
            </w:tcBorders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s-ES" w:eastAsia="es-EC"/>
              </w:rPr>
            </w:pP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1. Dorsal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sepal</w:t>
            </w:r>
            <w:proofErr w:type="spellEnd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length</w:t>
            </w:r>
            <w:proofErr w:type="spellEnd"/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s-E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s-ES" w:eastAsia="es-EC"/>
              </w:rPr>
              <w:t>DS_L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2. Dorsal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sepal</w:t>
            </w:r>
            <w:proofErr w:type="spellEnd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width</w:t>
            </w:r>
            <w:proofErr w:type="spellEnd"/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s-E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s-ES" w:eastAsia="es-EC"/>
              </w:rPr>
              <w:t>DS_W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3. Lateral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sepal</w:t>
            </w:r>
            <w:proofErr w:type="spellEnd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length</w:t>
            </w:r>
            <w:proofErr w:type="spellEnd"/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LS_L</w:t>
            </w:r>
            <w:r w:rsidR="00273B22"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 Lateral sepal width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LS_W</w:t>
            </w:r>
            <w:r w:rsidR="00273B22"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5. Petal length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PT_L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6. Petal width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PT_W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7. Lip length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LA_L</w:t>
            </w:r>
            <w:r w:rsidR="00273B22"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8.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Lip</w:t>
            </w:r>
            <w:proofErr w:type="spellEnd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width</w:t>
            </w:r>
            <w:proofErr w:type="spellEnd"/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LA_W</w:t>
            </w:r>
            <w:r w:rsidR="00273B22"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9.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Column</w:t>
            </w:r>
            <w:proofErr w:type="spellEnd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length</w:t>
            </w:r>
            <w:proofErr w:type="spellEnd"/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CO_L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10.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Column</w:t>
            </w:r>
            <w:proofErr w:type="spellEnd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width</w:t>
            </w:r>
            <w:proofErr w:type="spellEnd"/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CO_W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1. Lateral lobe of lip length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LL_L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2. Lateral lobe of lip width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LL_W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3. Central lobe of lip length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CL_L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4. Central lobe of lip width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CL_W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5. Callus of lip length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CA_L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6. Callus of lip width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CA_W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7. Inflorescence length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IN_L</w:t>
            </w:r>
            <w:r w:rsidR="00273B22"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8. Inflorescence width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IN_W</w:t>
            </w:r>
            <w:r w:rsidR="00273B22"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9. Inflorescence number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IN_N</w:t>
            </w:r>
            <w:r w:rsidR="00273B22"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hAnsi="Arial" w:cs="Arial"/>
                <w:sz w:val="20"/>
                <w:szCs w:val="20"/>
                <w:lang w:val="en-US"/>
              </w:rPr>
              <w:t>20. Flower number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FL</w:t>
            </w:r>
            <w:r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_N</w:t>
            </w:r>
            <w:r w:rsidR="00273B22"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21.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Pedicel</w:t>
            </w:r>
            <w:proofErr w:type="spellEnd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length</w:t>
            </w:r>
            <w:proofErr w:type="spellEnd"/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PE_L</w:t>
            </w:r>
            <w:r w:rsidR="00273B22" w:rsidRPr="00977566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22.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Pedicel</w:t>
            </w:r>
            <w:proofErr w:type="spellEnd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width</w:t>
            </w:r>
            <w:proofErr w:type="spellEnd"/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PE_W</w:t>
            </w:r>
            <w:r w:rsidR="00273B22" w:rsidRPr="00977566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hAnsi="Arial" w:cs="Arial"/>
                <w:sz w:val="20"/>
                <w:szCs w:val="20"/>
                <w:lang w:val="en-US"/>
              </w:rPr>
              <w:t>23. Flower buds number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BD_N</w:t>
            </w:r>
            <w:r w:rsidR="00273B22"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831B3">
              <w:rPr>
                <w:rFonts w:ascii="Arial" w:hAnsi="Arial" w:cs="Arial"/>
                <w:b/>
                <w:sz w:val="20"/>
                <w:szCs w:val="20"/>
                <w:lang w:val="en-US"/>
              </w:rPr>
              <w:t>Vegetative traits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hAnsi="Arial" w:cs="Arial"/>
                <w:sz w:val="20"/>
                <w:szCs w:val="20"/>
                <w:lang w:val="en-US"/>
              </w:rPr>
              <w:t>24. Leaf length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LE_L</w:t>
            </w:r>
            <w:r w:rsidR="00273B22"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25.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Leaf</w:t>
            </w:r>
            <w:proofErr w:type="spellEnd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width</w:t>
            </w:r>
            <w:proofErr w:type="spellEnd"/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LE_W</w:t>
            </w:r>
            <w:r w:rsidR="00273B22" w:rsidRPr="00977566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hAnsi="Arial" w:cs="Arial"/>
                <w:sz w:val="20"/>
                <w:szCs w:val="20"/>
                <w:lang w:val="en-US"/>
              </w:rPr>
              <w:t>26. Leaf number</w:t>
            </w:r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LE_N</w:t>
            </w:r>
            <w:r w:rsidR="00273B22"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27.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Stem</w:t>
            </w:r>
            <w:proofErr w:type="spellEnd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length</w:t>
            </w:r>
            <w:proofErr w:type="spellEnd"/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ST_L</w:t>
            </w:r>
            <w:r w:rsidR="00273B22" w:rsidRPr="00977566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28.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Stem</w:t>
            </w:r>
            <w:proofErr w:type="spellEnd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831B3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width</w:t>
            </w:r>
            <w:proofErr w:type="spellEnd"/>
          </w:p>
        </w:tc>
        <w:tc>
          <w:tcPr>
            <w:tcW w:w="1735" w:type="pct"/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ST_W</w:t>
            </w:r>
            <w:r w:rsidR="00273B22" w:rsidRPr="0097756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</w:tr>
      <w:tr w:rsidR="00D35F05" w:rsidRPr="00C831B3" w:rsidTr="00273B22">
        <w:trPr>
          <w:jc w:val="center"/>
        </w:trPr>
        <w:tc>
          <w:tcPr>
            <w:tcW w:w="3265" w:type="pct"/>
            <w:tcBorders>
              <w:bottom w:val="single" w:sz="4" w:space="0" w:color="auto"/>
            </w:tcBorders>
            <w:vAlign w:val="center"/>
          </w:tcPr>
          <w:p w:rsidR="00D35F05" w:rsidRPr="00C831B3" w:rsidRDefault="00D35F05" w:rsidP="00C831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1B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 xml:space="preserve">29. </w:t>
            </w:r>
            <w:r w:rsidRPr="00624C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>Stem sheaths number</w:t>
            </w:r>
          </w:p>
        </w:tc>
        <w:tc>
          <w:tcPr>
            <w:tcW w:w="1735" w:type="pct"/>
            <w:tcBorders>
              <w:bottom w:val="single" w:sz="4" w:space="0" w:color="auto"/>
            </w:tcBorders>
            <w:vAlign w:val="center"/>
          </w:tcPr>
          <w:p w:rsidR="00D35F05" w:rsidRPr="00977566" w:rsidRDefault="00D35F05" w:rsidP="00C831B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</w:pPr>
            <w:r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IN_N</w:t>
            </w:r>
            <w:r w:rsidR="00273B22" w:rsidRPr="00977566">
              <w:rPr>
                <w:rFonts w:ascii="Arial" w:eastAsia="Times New Roman" w:hAnsi="Arial" w:cs="Arial"/>
                <w:sz w:val="20"/>
                <w:szCs w:val="20"/>
                <w:lang w:val="en-US" w:eastAsia="es-EC"/>
              </w:rPr>
              <w:t>*</w:t>
            </w:r>
          </w:p>
        </w:tc>
      </w:tr>
    </w:tbl>
    <w:p w:rsidR="009A7FD5" w:rsidRPr="009A7FD5" w:rsidRDefault="009A7FD5" w:rsidP="00E13826">
      <w:pPr>
        <w:rPr>
          <w:rFonts w:ascii="Arial" w:hAnsi="Arial" w:cs="Arial"/>
          <w:sz w:val="20"/>
          <w:szCs w:val="20"/>
          <w:lang w:val="en-US"/>
        </w:rPr>
      </w:pPr>
    </w:p>
    <w:sectPr w:rsidR="009A7FD5" w:rsidRPr="009A7FD5" w:rsidSect="00E13826">
      <w:pgSz w:w="12240" w:h="15840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E36B4"/>
    <w:rsid w:val="00000F68"/>
    <w:rsid w:val="00014D6F"/>
    <w:rsid w:val="00037A36"/>
    <w:rsid w:val="000453CC"/>
    <w:rsid w:val="00053F60"/>
    <w:rsid w:val="000612D7"/>
    <w:rsid w:val="00085469"/>
    <w:rsid w:val="000C1325"/>
    <w:rsid w:val="000D2BB3"/>
    <w:rsid w:val="000D47FD"/>
    <w:rsid w:val="000E14C0"/>
    <w:rsid w:val="000F0964"/>
    <w:rsid w:val="001151C4"/>
    <w:rsid w:val="00130C1E"/>
    <w:rsid w:val="001606E8"/>
    <w:rsid w:val="001655CC"/>
    <w:rsid w:val="00177EB1"/>
    <w:rsid w:val="001804FD"/>
    <w:rsid w:val="0018327E"/>
    <w:rsid w:val="00183C45"/>
    <w:rsid w:val="001961A7"/>
    <w:rsid w:val="001F4499"/>
    <w:rsid w:val="00211A1E"/>
    <w:rsid w:val="002163D1"/>
    <w:rsid w:val="0024288C"/>
    <w:rsid w:val="00262FFD"/>
    <w:rsid w:val="00273B22"/>
    <w:rsid w:val="0028751E"/>
    <w:rsid w:val="002F2674"/>
    <w:rsid w:val="00321EED"/>
    <w:rsid w:val="0034730E"/>
    <w:rsid w:val="00386159"/>
    <w:rsid w:val="00391F60"/>
    <w:rsid w:val="003B217A"/>
    <w:rsid w:val="003C509D"/>
    <w:rsid w:val="003C7611"/>
    <w:rsid w:val="003E3CE4"/>
    <w:rsid w:val="00400A56"/>
    <w:rsid w:val="004262A0"/>
    <w:rsid w:val="00475DA4"/>
    <w:rsid w:val="004800EE"/>
    <w:rsid w:val="00496304"/>
    <w:rsid w:val="004D7641"/>
    <w:rsid w:val="00505255"/>
    <w:rsid w:val="00511E2F"/>
    <w:rsid w:val="0051280F"/>
    <w:rsid w:val="0051651C"/>
    <w:rsid w:val="00526203"/>
    <w:rsid w:val="00563355"/>
    <w:rsid w:val="00590E6C"/>
    <w:rsid w:val="00596D09"/>
    <w:rsid w:val="005A4019"/>
    <w:rsid w:val="005B3EFE"/>
    <w:rsid w:val="005C17A1"/>
    <w:rsid w:val="005C19AC"/>
    <w:rsid w:val="005C6B81"/>
    <w:rsid w:val="005E55AA"/>
    <w:rsid w:val="005F18B0"/>
    <w:rsid w:val="005F60C9"/>
    <w:rsid w:val="00624CD2"/>
    <w:rsid w:val="006376D7"/>
    <w:rsid w:val="00651035"/>
    <w:rsid w:val="00655290"/>
    <w:rsid w:val="00666FDB"/>
    <w:rsid w:val="00677F75"/>
    <w:rsid w:val="006E36B4"/>
    <w:rsid w:val="0070082F"/>
    <w:rsid w:val="00733BBA"/>
    <w:rsid w:val="00754959"/>
    <w:rsid w:val="00775C23"/>
    <w:rsid w:val="007933EF"/>
    <w:rsid w:val="007963F5"/>
    <w:rsid w:val="007E220C"/>
    <w:rsid w:val="00831C70"/>
    <w:rsid w:val="00843E45"/>
    <w:rsid w:val="00871527"/>
    <w:rsid w:val="0087423B"/>
    <w:rsid w:val="008768D4"/>
    <w:rsid w:val="008E1929"/>
    <w:rsid w:val="008F055B"/>
    <w:rsid w:val="008F6D86"/>
    <w:rsid w:val="00902AC6"/>
    <w:rsid w:val="00960850"/>
    <w:rsid w:val="00973D00"/>
    <w:rsid w:val="00977566"/>
    <w:rsid w:val="009A7FD5"/>
    <w:rsid w:val="009C360C"/>
    <w:rsid w:val="009C4A0F"/>
    <w:rsid w:val="009E216E"/>
    <w:rsid w:val="009E27B0"/>
    <w:rsid w:val="009F25D1"/>
    <w:rsid w:val="00A11089"/>
    <w:rsid w:val="00A313FB"/>
    <w:rsid w:val="00A56EBE"/>
    <w:rsid w:val="00A62516"/>
    <w:rsid w:val="00AA4EB8"/>
    <w:rsid w:val="00AA76A6"/>
    <w:rsid w:val="00AC2D9A"/>
    <w:rsid w:val="00AE5850"/>
    <w:rsid w:val="00B31DC0"/>
    <w:rsid w:val="00B70C8B"/>
    <w:rsid w:val="00BC64DA"/>
    <w:rsid w:val="00BE44F9"/>
    <w:rsid w:val="00BE641A"/>
    <w:rsid w:val="00BF090D"/>
    <w:rsid w:val="00C173CF"/>
    <w:rsid w:val="00C245BA"/>
    <w:rsid w:val="00C73FC2"/>
    <w:rsid w:val="00C831B3"/>
    <w:rsid w:val="00C941AF"/>
    <w:rsid w:val="00CA4795"/>
    <w:rsid w:val="00CE00BA"/>
    <w:rsid w:val="00CE124E"/>
    <w:rsid w:val="00D35F05"/>
    <w:rsid w:val="00D377F8"/>
    <w:rsid w:val="00D41865"/>
    <w:rsid w:val="00D4287C"/>
    <w:rsid w:val="00D43B33"/>
    <w:rsid w:val="00D45855"/>
    <w:rsid w:val="00D467A6"/>
    <w:rsid w:val="00D50636"/>
    <w:rsid w:val="00D54230"/>
    <w:rsid w:val="00D744F3"/>
    <w:rsid w:val="00D81208"/>
    <w:rsid w:val="00DA4F31"/>
    <w:rsid w:val="00DC778C"/>
    <w:rsid w:val="00DD1E8B"/>
    <w:rsid w:val="00DE4244"/>
    <w:rsid w:val="00E13826"/>
    <w:rsid w:val="00E159A4"/>
    <w:rsid w:val="00E33404"/>
    <w:rsid w:val="00E538D9"/>
    <w:rsid w:val="00E7301B"/>
    <w:rsid w:val="00E7552E"/>
    <w:rsid w:val="00E909CF"/>
    <w:rsid w:val="00EC2DC4"/>
    <w:rsid w:val="00F02F65"/>
    <w:rsid w:val="00F56DC6"/>
    <w:rsid w:val="00F765D8"/>
    <w:rsid w:val="00F85C80"/>
    <w:rsid w:val="00FB31E8"/>
    <w:rsid w:val="00FC7A8C"/>
    <w:rsid w:val="00FD65B0"/>
    <w:rsid w:val="00FE2B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6B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56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89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s</dc:creator>
  <cp:lastModifiedBy>imarques</cp:lastModifiedBy>
  <cp:revision>29</cp:revision>
  <dcterms:created xsi:type="dcterms:W3CDTF">2012-06-11T17:55:00Z</dcterms:created>
  <dcterms:modified xsi:type="dcterms:W3CDTF">2013-02-07T13:54:00Z</dcterms:modified>
</cp:coreProperties>
</file>